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Supplemental table S2. List of genes analyzed in this study: gene functions and primers sequences used for PCR amplifications and for making probes for dot-blot hybridization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268" w:type="dxa"/>
        <w:jc w:val="left"/>
        <w:tblInd w:w="-11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"/>
        <w:gridCol w:w="1629"/>
        <w:gridCol w:w="1251"/>
        <w:gridCol w:w="2700"/>
        <w:gridCol w:w="2340"/>
        <w:gridCol w:w="1080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ccession numbe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onfirmed or proposed gene function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T3E family)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Source strain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Forward primer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everse prim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PCR fragment size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(bp)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rpoD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639081</w:t>
            </w:r>
          </w:p>
        </w:tc>
        <w:tc>
          <w:tcPr>
            <w:tcW w:w="162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RNA polymerase sigma-70 factor</w:t>
            </w:r>
          </w:p>
        </w:tc>
        <w:tc>
          <w:tcPr>
            <w:tcW w:w="12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ATGGCCAACGAACGTCCTGC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>
              <w:rPr>
                <w:rFonts w:eastAsia="Times New Roman"/>
                <w:sz w:val="14"/>
                <w:szCs w:val="14"/>
                <w:lang w:eastAsia="fr-FR"/>
              </w:rPr>
              <w:t>AACTTGTAACCGCGACGGTATTCG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op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2071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TGAATACGTCGCACCTC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CTGAGGCTAGTGTTGAGCCC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op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362312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AGGCAGAGCTCACAC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GGCGCGGGTTGGTGCGAAG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op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4112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AAACAAGTAGTGCA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AAGTTCCGTGATTTTAGA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50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op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2068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</w:rPr>
              <w:t>SUMO cysteine protease (C48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AATATATACCAAGAATGA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GAACTTTTTCCACCACT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op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192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GGACTATGCATTTCAA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TCTCGCCACCGTGA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395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GGCTATGCAGTTCAA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CCAACTCAAGGGTG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7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2045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ACTCTCCAGCGATATCGGCA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GCGAAGTGCTTCGCTGTCA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8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4621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AAGCTCCAACGCCAGAAC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CGCCTGCTTCTGACGCA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7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J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383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ysteine protease (YopJ/AvrRxv family, C55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GTCTATGCGTTTCAAAGCCGA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AGCTGTCTCCAGTGCTGAT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36278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TCAACACTTCCGTCAA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CCTGTTTATCCGAC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462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AGTCATCCGCATCCG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GCAGTTCCGTCCCCAAGTT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362967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GAATCGACCAAGCAGGCCC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GACCGGTCTTTTGGCATGT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Q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V74206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  <w:lang w:val="it-IT"/>
              </w:rPr>
              <w:t>Putative inosine-uridine nucleoside N-ribohydrolase</w:t>
            </w:r>
          </w:p>
          <w:p>
            <w:pPr>
              <w:pStyle w:val="Normal"/>
              <w:jc w:val="center"/>
              <w:rPr>
                <w:bCs/>
                <w:sz w:val="14"/>
                <w:szCs w:val="14"/>
                <w:lang w:val="it-IT"/>
              </w:rPr>
            </w:pPr>
            <w:r>
              <w:rPr>
                <w:bCs/>
                <w:sz w:val="14"/>
                <w:szCs w:val="14"/>
                <w:lang w:val="it-IT"/>
              </w:rPr>
              <w:t>(HopQ1-1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CAGCCCACCGCAA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GCGCCCGCGTT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9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xop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P_36230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(HopAE1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AGATCAAGAAACAGCAAAC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GGACGAAGGCACAG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10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ec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W88576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unknown function</w:t>
            </w:r>
          </w:p>
          <w:p>
            <w:pPr>
              <w:pStyle w:val="Normal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 xml:space="preserve">(HopAE1 family) 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CAGATCAAAACCGCAG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TTCCGACTGAGGCAC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206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Rxv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YP_362202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ysteine protease (YopJ/AvrRxv family, C55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TGCGACTCCATAAGAGT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GGATTCTAAGGCGTG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2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Rxo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J2615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85-10 = CFBP561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GGGTGTGCGAGTC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AATTAGCTCGCTAT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5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Bs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D3925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cysteine protease (YopJ/AvrRxv family, C55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Xav75-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ATGCGTTCACTTGGCTTT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TTTCCTCAATCGAGATGCC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v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G18480</w:t>
            </w:r>
          </w:p>
        </w:tc>
        <w:tc>
          <w:tcPr>
            <w:tcW w:w="162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>
              <w:rPr>
                <w:bCs/>
                <w:sz w:val="14"/>
                <w:szCs w:val="14"/>
              </w:rPr>
              <w:t>Unknown function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>
              <w:rPr>
                <w:rFonts w:eastAsia="Times New Roman"/>
                <w:sz w:val="14"/>
                <w:szCs w:val="14"/>
                <w:lang w:eastAsia="fr-FR"/>
              </w:rPr>
              <w:t>Xav91-118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  <w:lang w:val="en-GB" w:eastAsia="fr-FR"/>
              </w:rPr>
            </w:pPr>
            <w:r>
              <w:rPr>
                <w:rFonts w:eastAsia="Times New Roman"/>
                <w:sz w:val="14"/>
                <w:szCs w:val="14"/>
                <w:lang w:val="en-GB" w:eastAsia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CAAGTAGTATCAATCGTTA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CTTAACGAGATTTGTT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65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v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G39033</w:t>
            </w:r>
          </w:p>
        </w:tc>
        <w:tc>
          <w:tcPr>
            <w:tcW w:w="1629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14"/>
                <w:szCs w:val="14"/>
                <w:lang w:val="en-GB" w:eastAsia="fr-FR"/>
              </w:rPr>
            </w:pPr>
            <w:r>
              <w:rPr>
                <w:bCs/>
                <w:sz w:val="14"/>
                <w:szCs w:val="14"/>
                <w:lang w:val="en-GB"/>
              </w:rPr>
              <w:t>cysteine protease (YopJ/AvrRxv family, C55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Times New Roman"/>
                <w:sz w:val="14"/>
                <w:szCs w:val="14"/>
                <w:lang w:eastAsia="fr-FR"/>
              </w:rPr>
            </w:pPr>
            <w:r>
              <w:rPr>
                <w:rFonts w:eastAsia="Times New Roman"/>
                <w:sz w:val="14"/>
                <w:szCs w:val="14"/>
                <w:lang w:eastAsia="fr-FR"/>
              </w:rPr>
              <w:t>Xav91-118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  <w:lang w:val="en-GB" w:eastAsia="fr-FR"/>
              </w:rPr>
            </w:pPr>
            <w:r>
              <w:rPr>
                <w:rFonts w:eastAsia="Times New Roman"/>
                <w:sz w:val="14"/>
                <w:szCs w:val="14"/>
                <w:lang w:val="en-GB" w:eastAsia="fr-FR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AAAAACATATTTAGGTCACTT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AGCTACGACTCAACGCA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8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acE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NP_640642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GGACTATGCGTTTCAAGG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TCTCGCCACCGTGACAG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20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avrXacE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NP_643532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GGTTGCACTATCTCAACG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CTGGCTCTGCTCGCA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7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  <w:lang w:val="en-GB"/>
              </w:rPr>
              <w:t>avrXacE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64473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GTGAGGCGAAGCGAAGC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CCAACTCAAGGGG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1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AC3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M3793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  <w:lang w:val="en-GB"/>
              </w:rPr>
              <w:t>leucin rich protein (PopC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CCACCGACCGTGG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ACTGATCGCGTGAAGGT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9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hpa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M35284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eucin rich protein (PopC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TGTTCAATATAAATCGCTTACTG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TAACGGATGTCCCATTCC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9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pthA1</w:t>
            </w:r>
          </w:p>
        </w:tc>
        <w:tc>
          <w:tcPr>
            <w:tcW w:w="1260" w:type="dxa"/>
            <w:tcBorders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64470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transcription activator-like (AvrBs3/PthA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AGAGCATTGTTGCCCAGTTATCT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GTTCGGTGACGCCCACTC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38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Bs2</w:t>
            </w:r>
          </w:p>
        </w:tc>
        <w:tc>
          <w:tcPr>
            <w:tcW w:w="1260" w:type="dxa"/>
            <w:tcBorders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P_6404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cs="Times New Roman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  <w:lang w:val="it-IT"/>
              </w:rPr>
              <w:t>Putative glycero-P-diester P-diesteras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ac 30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</w:rPr>
              <w:t>GGACTAGTCCTGCCGGTGTTGATGCACG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GCTCGAGCGGTGATCGGTCAACAGGCT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80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Bs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NP_637464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utative tyrosine phosphatas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TCCGACATGAAAGTTAATT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ACGCTTCTCCTGCATTT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3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Bs1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M41387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bCs/>
                <w:sz w:val="14"/>
                <w:szCs w:val="14"/>
              </w:rPr>
            </w:pPr>
            <w:r>
              <w:rPr>
                <w:bCs/>
                <w:sz w:val="14"/>
                <w:szCs w:val="14"/>
              </w:rPr>
              <w:t>putative tyrosine phosphatase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AGCGGGAGATGG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TATGCATTGTGGTC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3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XCC25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NP_637913</w:t>
            </w:r>
          </w:p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  <w:lang w:val="en-GB"/>
              </w:rPr>
            </w:pPr>
            <w:r>
              <w:rPr>
                <w:rFonts w:eastAsia="Arial Unicode MS"/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leucin rich protein (PopC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ATAAAAATCTTAATTTGTG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TACTGGTGAACCTGGTT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6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ccA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AAM43445</w:t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</w:rPr>
              <w:t>unknown function (AvrXca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CCCAACGCATCGCCTGC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GCAGGTCTGCACCGAACT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82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ccA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M41674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</w:rPr>
              <w:t>unknown function (AvrXca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CTGGAGAGTGCCG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TCGGCAGGGTTGT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48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cc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M4298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  <w:lang w:val="en-GB"/>
              </w:rPr>
              <w:t>cysteine protease (YopJ/AvrRxv family, C55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TGGCGGCCCAGAAT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GCTCCAGTACTCGGCGT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7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cc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637473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Cs/>
                <w:sz w:val="14"/>
                <w:szCs w:val="14"/>
              </w:rPr>
              <w:t>unknown function (AvrB family)</w:t>
            </w:r>
          </w:p>
        </w:tc>
        <w:tc>
          <w:tcPr>
            <w:tcW w:w="1251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TGGTCTCAGCCCG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AATTGGGGGGCGC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996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4"/>
                <w:szCs w:val="14"/>
                <w:lang w:val="en-GB"/>
              </w:rPr>
            </w:pPr>
            <w:r>
              <w:rPr>
                <w:i/>
                <w:sz w:val="14"/>
                <w:szCs w:val="14"/>
                <w:lang w:val="en-GB"/>
              </w:rPr>
              <w:t>avrXccE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P_636999</w:t>
            </w:r>
          </w:p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bCs/>
                <w:sz w:val="14"/>
                <w:szCs w:val="14"/>
                <w:lang w:val="en-GB"/>
              </w:rPr>
              <w:t>Putative transglutaminase (HopX/AvrPphE family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XccATCC33913 = CFBP5241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TGGGTCTATGCGTTTCG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ACCAACTCAAGGGC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1068</w:t>
            </w:r>
          </w:p>
        </w:tc>
      </w:tr>
    </w:tbl>
    <w:p>
      <w:pPr>
        <w:pStyle w:val="Normal"/>
        <w:jc w:val="center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2:46:00Z</dcterms:created>
  <dc:creator>Stephane Poussier</dc:creator>
  <dc:description/>
  <cp:keywords/>
  <dc:language>en-US</dc:language>
  <cp:lastModifiedBy>Stephane Poussier</cp:lastModifiedBy>
  <cp:lastPrinted>2009-06-17T15:33:00Z</cp:lastPrinted>
  <dcterms:modified xsi:type="dcterms:W3CDTF">2009-07-29T08:18:00Z</dcterms:modified>
  <cp:revision>9</cp:revision>
  <dc:subject/>
  <dc:title>Supplemental table </dc:title>
</cp:coreProperties>
</file>